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940"/>
        <w:tblW w:w="5365" w:type="pct"/>
        <w:tblLayout w:type="fixed"/>
        <w:tblLook w:val="04A0" w:firstRow="1" w:lastRow="0" w:firstColumn="1" w:lastColumn="0" w:noHBand="0" w:noVBand="1"/>
      </w:tblPr>
      <w:tblGrid>
        <w:gridCol w:w="586"/>
        <w:gridCol w:w="928"/>
        <w:gridCol w:w="199"/>
        <w:gridCol w:w="883"/>
        <w:gridCol w:w="1065"/>
        <w:gridCol w:w="1065"/>
        <w:gridCol w:w="866"/>
        <w:gridCol w:w="211"/>
        <w:gridCol w:w="1249"/>
        <w:gridCol w:w="1101"/>
        <w:gridCol w:w="1101"/>
        <w:gridCol w:w="1151"/>
        <w:gridCol w:w="1101"/>
        <w:gridCol w:w="1139"/>
        <w:gridCol w:w="1139"/>
        <w:gridCol w:w="1089"/>
      </w:tblGrid>
      <w:tr w:rsidR="00D87F20" w:rsidRPr="006F2179" w:rsidTr="00D87F20">
        <w:trPr>
          <w:trHeight w:val="83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803" w:type="pct"/>
            <w:gridSpan w:val="1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tabs>
                <w:tab w:val="left" w:pos="2729"/>
              </w:tabs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  <w:p w:rsidR="00D87F20" w:rsidRPr="006F2179" w:rsidRDefault="00D87F20" w:rsidP="00D87F20">
            <w:pPr>
              <w:tabs>
                <w:tab w:val="left" w:pos="2729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VALIDATION SET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Trait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Training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d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0.73 ± 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5 ± 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2 ± 0.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 0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2 ± 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0 ± 0.0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9 ± 0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4 ± 0.0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1 ± 0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6 ± 0.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2 ± 0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 ± 0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8  ± 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9  ± 0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4  ± 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3  ± 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4  ± 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0  ± 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1  ± 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2  ± 0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6  ± 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8 ± 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9  ± 0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6  ± 0.01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7  ± 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6  ± 0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± 0.10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7  ± 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6  ± 0.10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 ± 0.10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verage Set</w:t>
            </w:r>
          </w:p>
        </w:tc>
        <w:tc>
          <w:tcPr>
            <w:tcW w:w="144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5  ± 0.00</w:t>
            </w:r>
          </w:p>
        </w:tc>
        <w:tc>
          <w:tcPr>
            <w:tcW w:w="15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0  ± 0.01</w:t>
            </w:r>
          </w:p>
        </w:tc>
        <w:tc>
          <w:tcPr>
            <w:tcW w:w="150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± 0.06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Validation set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Trait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Tranning</w:t>
            </w:r>
            <w:proofErr w:type="spellEnd"/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 xml:space="preserve"> set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d0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6 ± 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4 ± 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± 0.04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8 ± 0.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8 ± 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4 ± 0.06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3 ± 0.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2 ± 0.05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1 ± 0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1 ± 0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8 ± 0.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0 ± 0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7  ± 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9 ± 0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0  ± 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9 ± 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8 ± 0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2  ± 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5 ± 0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3 ± 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 ± 0.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38  ± 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1  ± 0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1  ± 0.04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3  ± 0.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3  ± 0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1  ± 0.05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3  ± 0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4  ± 0.06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0  ± 0.13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verage Set</w:t>
            </w:r>
          </w:p>
        </w:tc>
        <w:tc>
          <w:tcPr>
            <w:tcW w:w="137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3  ± 0.06</w:t>
            </w:r>
          </w:p>
        </w:tc>
        <w:tc>
          <w:tcPr>
            <w:tcW w:w="161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1  ± 0.08</w:t>
            </w:r>
          </w:p>
        </w:tc>
        <w:tc>
          <w:tcPr>
            <w:tcW w:w="150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8  ± 0.08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Validation set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Trait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Tranning</w:t>
            </w:r>
            <w:proofErr w:type="spellEnd"/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 xml:space="preserve"> set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d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5  ± 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7  ± 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5  ± 0.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5  ± 0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4 ± 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0 ± 0.05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0 ± 0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80 ± 0.05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9 ± 0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S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79 ± 0.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6 ± 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35  ± 0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34  ± 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35  ± 0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5 ± 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0 ± 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1  ± 0.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5 ± 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3  ± 0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A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5  ± 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9  ± 0.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27  ± 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31  ± 0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30  ± 0.06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2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0  ± 0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4  ± 0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2  ± 0.04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3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7 ± 0.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3  ± 0.07</w:t>
            </w:r>
          </w:p>
        </w:tc>
      </w:tr>
      <w:tr w:rsidR="00D87F20" w:rsidRPr="006F2179" w:rsidTr="00D87F20">
        <w:trPr>
          <w:trHeight w:val="20"/>
        </w:trPr>
        <w:tc>
          <w:tcPr>
            <w:tcW w:w="1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  <w:t>Bc</w:t>
            </w:r>
            <w:r w:rsidRPr="006F2179"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vertAlign w:val="subscript"/>
                <w:lang w:val="en-US"/>
              </w:rPr>
              <w:t>4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59  ± 0.10</w:t>
            </w:r>
          </w:p>
        </w:tc>
      </w:tr>
      <w:tr w:rsidR="00D87F20" w:rsidRPr="00E13B2D" w:rsidTr="00D87F20">
        <w:trPr>
          <w:trHeight w:val="20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F20" w:rsidRPr="006F2179" w:rsidRDefault="00D87F20" w:rsidP="00D87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4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68  ± 0.04</w:t>
            </w:r>
          </w:p>
        </w:tc>
        <w:tc>
          <w:tcPr>
            <w:tcW w:w="15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5  ± 0.10</w:t>
            </w:r>
          </w:p>
        </w:tc>
        <w:tc>
          <w:tcPr>
            <w:tcW w:w="15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7F20" w:rsidRPr="006F2179" w:rsidRDefault="00D87F20" w:rsidP="00D87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</w:pPr>
            <w:r w:rsidRPr="006F2179">
              <w:rPr>
                <w:rFonts w:ascii="Calibri" w:eastAsia="Times New Roman" w:hAnsi="Calibri" w:cs="Times New Roman"/>
                <w:b/>
                <w:color w:val="000000" w:themeColor="text1"/>
                <w:sz w:val="13"/>
                <w:szCs w:val="13"/>
                <w:lang w:val="en-US"/>
              </w:rPr>
              <w:t>0.44  ± 0.09</w:t>
            </w:r>
          </w:p>
        </w:tc>
      </w:tr>
    </w:tbl>
    <w:p w:rsidR="000A639B" w:rsidRPr="00D87F20" w:rsidRDefault="000A639B" w:rsidP="00D87F20">
      <w:pPr>
        <w:spacing w:before="100" w:beforeAutospacing="1" w:after="100" w:afterAutospacing="1"/>
        <w:ind w:right="-569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proofErr w:type="spellStart"/>
      <w:r w:rsidR="00DA3845" w:rsidRPr="009C0F7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="006F2179" w:rsidRPr="00E13B2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liabilit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lues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lection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rations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vance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lf-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llination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),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ndom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t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A)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ckcross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c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btaine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enotyp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otyp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ration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agonall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emporar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l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vious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otyp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enotyp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utdate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f-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agonall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horizontal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ading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for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ritability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it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qual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0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</w:t>
      </w:r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 in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enario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verag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gre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minance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qual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0, 0.5 </w:t>
      </w:r>
      <w:proofErr w:type="spellStart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6F2179" w:rsidRP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E13B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E132B8" w:rsidRDefault="00E132B8">
      <w:pPr>
        <w:rPr>
          <w:b/>
        </w:rPr>
      </w:pPr>
    </w:p>
    <w:sectPr w:rsidR="00E132B8" w:rsidSect="00D87F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560" w:bottom="1701" w:left="1417" w:header="28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7574" w:rsidRDefault="00A17574" w:rsidP="00D87F20">
      <w:pPr>
        <w:spacing w:after="0" w:line="240" w:lineRule="auto"/>
      </w:pPr>
      <w:r>
        <w:separator/>
      </w:r>
    </w:p>
  </w:endnote>
  <w:endnote w:type="continuationSeparator" w:id="0">
    <w:p w:rsidR="00A17574" w:rsidRDefault="00A17574" w:rsidP="00D87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F20" w:rsidRDefault="00D87F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F20" w:rsidRDefault="00D87F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F20" w:rsidRDefault="00D87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7574" w:rsidRDefault="00A17574" w:rsidP="00D87F20">
      <w:pPr>
        <w:spacing w:after="0" w:line="240" w:lineRule="auto"/>
      </w:pPr>
      <w:r>
        <w:separator/>
      </w:r>
    </w:p>
  </w:footnote>
  <w:footnote w:type="continuationSeparator" w:id="0">
    <w:p w:rsidR="00A17574" w:rsidRDefault="00A17574" w:rsidP="00D87F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F20" w:rsidRDefault="00D87F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F20" w:rsidRDefault="00D87F20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F20" w:rsidRDefault="00D87F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137"/>
    <w:rsid w:val="000A639B"/>
    <w:rsid w:val="00125394"/>
    <w:rsid w:val="002F641B"/>
    <w:rsid w:val="003A1B46"/>
    <w:rsid w:val="006F2179"/>
    <w:rsid w:val="00795604"/>
    <w:rsid w:val="009C0F7B"/>
    <w:rsid w:val="00A17574"/>
    <w:rsid w:val="00A262B2"/>
    <w:rsid w:val="00C90137"/>
    <w:rsid w:val="00D87F20"/>
    <w:rsid w:val="00DA3845"/>
    <w:rsid w:val="00E132B8"/>
    <w:rsid w:val="00E1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105C"/>
  <w15:chartTrackingRefBased/>
  <w15:docId w15:val="{7622C67C-3CF0-4B85-AF4D-45F09B69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B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7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F20"/>
  </w:style>
  <w:style w:type="paragraph" w:styleId="Footer">
    <w:name w:val="footer"/>
    <w:basedOn w:val="Normal"/>
    <w:link w:val="FooterChar"/>
    <w:uiPriority w:val="99"/>
    <w:unhideWhenUsed/>
    <w:rsid w:val="00D87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3B23D-3D61-2147-AE80-1E7A05284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antAnna</dc:creator>
  <cp:keywords/>
  <dc:description/>
  <cp:lastModifiedBy>Isabela Sant Anna</cp:lastModifiedBy>
  <cp:revision>3</cp:revision>
  <dcterms:created xsi:type="dcterms:W3CDTF">2019-01-02T22:55:00Z</dcterms:created>
  <dcterms:modified xsi:type="dcterms:W3CDTF">2019-01-02T22:56:00Z</dcterms:modified>
</cp:coreProperties>
</file>